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spacing w:lineRule="auto" w:line="480" w:before="0" w:after="0"/>
        <w:rPr/>
      </w:pPr>
      <w:r>
        <w:rPr/>
        <w:t>Table S2. Sources of landing data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3370"/>
        <w:gridCol w:w="2492"/>
        <w:gridCol w:w="1671"/>
      </w:tblGrid>
      <w:tr>
        <w:trPr>
          <w:tblHeader w:val="true"/>
          <w:trHeight w:val="691" w:hRule="atLeast"/>
        </w:trPr>
        <w:tc>
          <w:tcPr>
            <w:tcW w:w="2297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Year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Sourc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arket/are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° species (min-max)</w:t>
            </w:r>
          </w:p>
        </w:tc>
      </w:tr>
      <w:tr>
        <w:trPr>
          <w:trHeight w:val="699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4-187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sche Monatsschrift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o-Hungarian littor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-88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er - The fisheries of the Adriatic and the fish thereof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o-Hungarian littor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694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e Marchesetti – La pesca lungo le coste orientali dell’Adr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o-Hungarian littor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1088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902-14, 1919-35, 1938-39, 1950-6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Bollettino Statistico del Comune di Trieste; Dati Statistici del Comune di Trieste; Rivista Mensile della Città di Trieste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91</w:t>
            </w:r>
          </w:p>
        </w:tc>
      </w:tr>
      <w:tr>
        <w:trPr>
          <w:trHeight w:val="1255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4-0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Austria - Archiv fur volkswirtschaftliche Gesetzgebung und Statistik, fur Industrie, Handel, Verlehr und Patentwesen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o-Hungarian littor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7</w:t>
            </w:r>
          </w:p>
        </w:tc>
      </w:tr>
      <w:tr>
        <w:trPr>
          <w:trHeight w:val="1121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4-1917, 1919-32,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’Ancona – Dell’influenza della stasi peschereccia del periodo 1914-18 sul patrimonio ittico dell’Alto Adriatico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6</w:t>
            </w:r>
          </w:p>
        </w:tc>
      </w:tr>
      <w:tr>
        <w:trPr>
          <w:trHeight w:val="1215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, 1919-2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’Ancona – Dell’influenza della stasi peschereccia del periodo 1914-18 sul patrimonio ittico dell’Alto Adriatico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-53</w:t>
            </w:r>
          </w:p>
        </w:tc>
      </w:tr>
      <w:tr>
        <w:trPr>
          <w:trHeight w:val="898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-0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2° Congresso Generale della Società Austriaca di Pesca e Piscicultura Marin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722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, 1925-2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 prodotti delle aque sul mercato di Venez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-55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9-191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nnuario Marittimo per l’anno 1912 compilato a cura dell’I.R. Governo Marittimo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o-Hungarian littor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1039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4-3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’Ancona – Dell’influenza della stasi peschereccia del periodo 1914-18 sul patrimonio ittico dell’Alto Adriatico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jek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-62</w:t>
            </w:r>
          </w:p>
        </w:tc>
      </w:tr>
      <w:tr>
        <w:trPr>
          <w:trHeight w:val="902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onsorzio Territoriale per la Tutela della Pesc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tri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2</w:t>
            </w:r>
          </w:p>
        </w:tc>
      </w:tr>
      <w:tr>
        <w:trPr>
          <w:trHeight w:val="892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8, 1954, 1957-6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onsorzio Territoriale per la Tutela della Pesc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f of 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-54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5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o Corsini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-33</w:t>
            </w:r>
          </w:p>
        </w:tc>
      </w:tr>
      <w:tr>
        <w:trPr>
          <w:trHeight w:val="876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; Annuario Statistico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oggi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36</w:t>
            </w:r>
          </w:p>
        </w:tc>
      </w:tr>
      <w:tr>
        <w:trPr>
          <w:trHeight w:val="894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; Annuario Statistico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44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; Annuario Statistico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56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-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; Annuario Statistico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enn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2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-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olic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32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-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enatico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23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-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o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39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-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o Garibaldi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27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orl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o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mini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770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8-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tatistica della Pesca e della Caccia; Annuario Statistico della Pesca e della Cacc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falcon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28</w:t>
            </w:r>
          </w:p>
        </w:tc>
      </w:tr>
      <w:tr>
        <w:trPr>
          <w:trHeight w:val="1798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nnuario Statistico della Zootecnia, Pesca e Caccia; Statistiche della Zootecnia, Pesca e Caccia; Statistiche della Caccia e della Pesca; Statistiche della Pesca e della Caccia; Statistiche sulla Pesca, Caccia e Zootecn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ilia Romagn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-32</w:t>
            </w:r>
          </w:p>
        </w:tc>
      </w:tr>
      <w:tr>
        <w:trPr>
          <w:trHeight w:val="1252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nnuario Statistico della Zootecnia, Pesca e Caccia; Statistiche della Zootecnia, Pesca e Caccia; Statistiche della Caccia e della Pesca; Statistiche della Pesca e della Caccia; Statistiche sulla Pesca, Caccia e Zootecn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iuli Venezia Giuli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2</w:t>
            </w:r>
          </w:p>
        </w:tc>
      </w:tr>
      <w:tr>
        <w:trPr>
          <w:trHeight w:val="1768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4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nnuario Statistico della Zootecnia, Pesca e Caccia; Statistiche della Zootecnia, Pesca e Caccia; Statistiche della Caccia e della Pesca; Statistiche della Pesca e della Caccia; Statistiche sulla Pesca, Caccia e Zootecnia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to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32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5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market statistics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oggi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33</w:t>
            </w:r>
          </w:p>
        </w:tc>
      </w:tr>
      <w:tr>
        <w:trPr>
          <w:trHeight w:val="668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market statistics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28</w:t>
            </w:r>
          </w:p>
        </w:tc>
      </w:tr>
      <w:tr>
        <w:trPr>
          <w:trHeight w:val="567" w:hRule="atLeast"/>
        </w:trPr>
        <w:tc>
          <w:tcPr>
            <w:tcW w:w="2297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-20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market statistics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6:00Z</dcterms:created>
  <dc:creator>Tomaso Fortibuoni</dc:creator>
  <dc:description/>
  <cp:keywords/>
  <dc:language>en-US</dc:language>
  <cp:lastModifiedBy>Tomaso Fortibuoni</cp:lastModifiedBy>
  <dcterms:modified xsi:type="dcterms:W3CDTF">2010-07-30T09:12:00Z</dcterms:modified>
  <cp:revision>2</cp:revision>
  <dc:subject/>
  <dc:title>Table S2</dc:title>
</cp:coreProperties>
</file>